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64"/>
        <w:gridCol w:w="4665"/>
        <w:gridCol w:w="4665"/>
      </w:tblGrid>
      <w:tr w:rsidR="009E6C40" w:rsidRPr="00AD2555" w14:paraId="2D8F26FD" w14:textId="77777777" w:rsidTr="009E6C40">
        <w:tc>
          <w:tcPr>
            <w:tcW w:w="4664" w:type="dxa"/>
          </w:tcPr>
          <w:p w14:paraId="5471AF06" w14:textId="3686F282" w:rsidR="009E6C40" w:rsidRPr="00AD2555" w:rsidRDefault="009E6C40" w:rsidP="009E6C4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AD2555">
              <w:rPr>
                <w:b/>
                <w:sz w:val="22"/>
                <w:szCs w:val="22"/>
                <w:lang w:val="en-GB"/>
              </w:rPr>
              <w:t>Managers</w:t>
            </w:r>
          </w:p>
        </w:tc>
        <w:tc>
          <w:tcPr>
            <w:tcW w:w="4665" w:type="dxa"/>
          </w:tcPr>
          <w:p w14:paraId="28545186" w14:textId="591B7ED5" w:rsidR="009E6C40" w:rsidRPr="00AD2555" w:rsidRDefault="007438AC" w:rsidP="009E6C4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AD2555">
              <w:rPr>
                <w:b/>
                <w:sz w:val="22"/>
                <w:szCs w:val="22"/>
                <w:lang w:val="en-GB"/>
              </w:rPr>
              <w:t xml:space="preserve">PHC </w:t>
            </w:r>
            <w:r w:rsidR="00AD2555">
              <w:rPr>
                <w:b/>
                <w:sz w:val="22"/>
                <w:szCs w:val="22"/>
                <w:lang w:val="en-GB"/>
              </w:rPr>
              <w:t>p</w:t>
            </w:r>
            <w:r w:rsidRPr="00AD2555">
              <w:rPr>
                <w:b/>
                <w:sz w:val="22"/>
                <w:szCs w:val="22"/>
                <w:lang w:val="en-GB"/>
              </w:rPr>
              <w:t>rofessionals</w:t>
            </w:r>
          </w:p>
        </w:tc>
        <w:tc>
          <w:tcPr>
            <w:tcW w:w="4665" w:type="dxa"/>
          </w:tcPr>
          <w:p w14:paraId="45C83B13" w14:textId="2E0C1532" w:rsidR="009E6C40" w:rsidRPr="00AD2555" w:rsidRDefault="009E6C40" w:rsidP="009E6C4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AD2555">
              <w:rPr>
                <w:b/>
                <w:sz w:val="22"/>
                <w:szCs w:val="22"/>
                <w:lang w:val="en-GB"/>
              </w:rPr>
              <w:t>Internal facilitators</w:t>
            </w:r>
          </w:p>
        </w:tc>
      </w:tr>
      <w:tr w:rsidR="009E6C40" w:rsidRPr="00AD2555" w14:paraId="1F7D30A6" w14:textId="77777777" w:rsidTr="00AA6AD9">
        <w:tc>
          <w:tcPr>
            <w:tcW w:w="13994" w:type="dxa"/>
            <w:gridSpan w:val="3"/>
          </w:tcPr>
          <w:p w14:paraId="61426F4D" w14:textId="0EDD8A8C" w:rsidR="009E6C40" w:rsidRPr="00AD2555" w:rsidRDefault="009E6C40" w:rsidP="004F04A8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>What are your thoughts about the clinical process (screening forms, giving advi</w:t>
            </w:r>
            <w:r w:rsidR="00AD2555">
              <w:rPr>
                <w:sz w:val="22"/>
                <w:szCs w:val="22"/>
                <w:lang w:val="en-GB"/>
              </w:rPr>
              <w:t>c</w:t>
            </w:r>
            <w:r w:rsidRPr="00AD2555">
              <w:rPr>
                <w:sz w:val="22"/>
                <w:szCs w:val="22"/>
                <w:lang w:val="en-GB"/>
              </w:rPr>
              <w:t xml:space="preserve">e/counselling, documentation)? </w:t>
            </w:r>
            <w:r w:rsidR="004F04A8" w:rsidRPr="00AD2555">
              <w:rPr>
                <w:sz w:val="22"/>
                <w:szCs w:val="22"/>
                <w:lang w:val="en-GB"/>
              </w:rPr>
              <w:t xml:space="preserve"> </w:t>
            </w:r>
            <w:r w:rsidRPr="00AD2555">
              <w:rPr>
                <w:sz w:val="22"/>
                <w:szCs w:val="22"/>
                <w:lang w:val="en-GB"/>
              </w:rPr>
              <w:t>Benefits and drawbacks?</w:t>
            </w:r>
          </w:p>
          <w:p w14:paraId="2ACD4282" w14:textId="75A1F50A" w:rsidR="004F04A8" w:rsidRPr="00AD2555" w:rsidRDefault="004F04A8" w:rsidP="004F04A8">
            <w:pPr>
              <w:rPr>
                <w:sz w:val="22"/>
                <w:szCs w:val="22"/>
                <w:lang w:val="en-GB"/>
              </w:rPr>
            </w:pPr>
          </w:p>
        </w:tc>
      </w:tr>
      <w:tr w:rsidR="009E6C40" w:rsidRPr="00406A3F" w14:paraId="3FFC22C4" w14:textId="77777777" w:rsidTr="0065201F">
        <w:tc>
          <w:tcPr>
            <w:tcW w:w="13994" w:type="dxa"/>
            <w:gridSpan w:val="3"/>
          </w:tcPr>
          <w:p w14:paraId="2171D6E0" w14:textId="76BDE1DE" w:rsidR="009E6C40" w:rsidRPr="00AD2555" w:rsidRDefault="009E6C40" w:rsidP="004F04A8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>How would you describe the integration of the health-</w:t>
            </w:r>
            <w:proofErr w:type="spellStart"/>
            <w:r w:rsidRPr="00AD2555">
              <w:rPr>
                <w:sz w:val="22"/>
                <w:szCs w:val="22"/>
                <w:lang w:val="en-GB"/>
              </w:rPr>
              <w:t>promotive</w:t>
            </w:r>
            <w:proofErr w:type="spellEnd"/>
            <w:r w:rsidRPr="00AD2555">
              <w:rPr>
                <w:sz w:val="22"/>
                <w:szCs w:val="22"/>
                <w:lang w:val="en-GB"/>
              </w:rPr>
              <w:t xml:space="preserve"> way of working in clinical </w:t>
            </w:r>
            <w:r w:rsidR="004F04A8" w:rsidRPr="00AD2555">
              <w:rPr>
                <w:sz w:val="22"/>
                <w:szCs w:val="22"/>
                <w:lang w:val="en-GB"/>
              </w:rPr>
              <w:t>practice?</w:t>
            </w:r>
            <w:r w:rsidRPr="00AD2555">
              <w:rPr>
                <w:sz w:val="22"/>
                <w:szCs w:val="22"/>
                <w:lang w:val="en-GB"/>
              </w:rPr>
              <w:t xml:space="preserve"> </w:t>
            </w:r>
            <w:r w:rsidR="00AD2555">
              <w:rPr>
                <w:sz w:val="22"/>
                <w:szCs w:val="22"/>
                <w:lang w:val="en-GB"/>
              </w:rPr>
              <w:t>What</w:t>
            </w:r>
            <w:r w:rsidR="004F04A8" w:rsidRPr="00AD2555">
              <w:rPr>
                <w:sz w:val="22"/>
                <w:szCs w:val="22"/>
                <w:lang w:val="en-GB"/>
              </w:rPr>
              <w:t xml:space="preserve"> does it </w:t>
            </w:r>
            <w:r w:rsidR="00AD2555">
              <w:rPr>
                <w:sz w:val="22"/>
                <w:szCs w:val="22"/>
                <w:lang w:val="en-GB"/>
              </w:rPr>
              <w:t>look like</w:t>
            </w:r>
            <w:r w:rsidR="004F04A8" w:rsidRPr="00AD2555">
              <w:rPr>
                <w:sz w:val="22"/>
                <w:szCs w:val="22"/>
                <w:lang w:val="en-GB"/>
              </w:rPr>
              <w:t>?</w:t>
            </w:r>
            <w:r w:rsidRPr="00AD2555">
              <w:rPr>
                <w:sz w:val="22"/>
                <w:szCs w:val="22"/>
                <w:lang w:val="en-GB"/>
              </w:rPr>
              <w:t xml:space="preserve"> </w:t>
            </w:r>
            <w:r w:rsidR="00AD2555">
              <w:rPr>
                <w:sz w:val="22"/>
                <w:szCs w:val="22"/>
                <w:lang w:val="en-GB"/>
              </w:rPr>
              <w:t>G</w:t>
            </w:r>
            <w:r w:rsidRPr="00AD2555">
              <w:rPr>
                <w:sz w:val="22"/>
                <w:szCs w:val="22"/>
                <w:lang w:val="en-GB"/>
              </w:rPr>
              <w:t>ive examples</w:t>
            </w:r>
            <w:r w:rsidR="00AD2555">
              <w:rPr>
                <w:sz w:val="22"/>
                <w:szCs w:val="22"/>
                <w:lang w:val="en-GB"/>
              </w:rPr>
              <w:t>.</w:t>
            </w:r>
          </w:p>
          <w:p w14:paraId="1560DC9D" w14:textId="13300D46" w:rsidR="009E6C40" w:rsidRPr="00AD2555" w:rsidRDefault="009E6C40" w:rsidP="009E6C40">
            <w:pPr>
              <w:ind w:firstLine="1304"/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>Is everyone on</w:t>
            </w:r>
            <w:r w:rsidR="00AD2555">
              <w:rPr>
                <w:sz w:val="22"/>
                <w:szCs w:val="22"/>
                <w:lang w:val="en-GB"/>
              </w:rPr>
              <w:t xml:space="preserve"> </w:t>
            </w:r>
            <w:r w:rsidRPr="00AD2555">
              <w:rPr>
                <w:sz w:val="22"/>
                <w:szCs w:val="22"/>
                <w:lang w:val="en-GB"/>
              </w:rPr>
              <w:t>board</w:t>
            </w:r>
            <w:r w:rsidR="004F04A8" w:rsidRPr="00AD2555">
              <w:rPr>
                <w:sz w:val="22"/>
                <w:szCs w:val="22"/>
                <w:lang w:val="en-GB"/>
              </w:rPr>
              <w:t>?</w:t>
            </w:r>
          </w:p>
        </w:tc>
      </w:tr>
      <w:tr w:rsidR="009E6C40" w:rsidRPr="00406A3F" w14:paraId="62434673" w14:textId="77777777" w:rsidTr="009546C3">
        <w:tc>
          <w:tcPr>
            <w:tcW w:w="13994" w:type="dxa"/>
            <w:gridSpan w:val="3"/>
          </w:tcPr>
          <w:p w14:paraId="636F3B28" w14:textId="6D8EED18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>Would you say that there is a mutual understanding between colleagues and between different professions regarding health-</w:t>
            </w:r>
            <w:proofErr w:type="spellStart"/>
            <w:r w:rsidRPr="00AD2555">
              <w:rPr>
                <w:sz w:val="22"/>
                <w:szCs w:val="22"/>
                <w:lang w:val="en-GB"/>
              </w:rPr>
              <w:t>promotive</w:t>
            </w:r>
            <w:proofErr w:type="spellEnd"/>
            <w:r w:rsidRPr="00AD2555">
              <w:rPr>
                <w:sz w:val="22"/>
                <w:szCs w:val="22"/>
                <w:lang w:val="en-GB"/>
              </w:rPr>
              <w:t xml:space="preserve"> work? </w:t>
            </w:r>
          </w:p>
          <w:p w14:paraId="7078B84D" w14:textId="40F61F24" w:rsidR="009E6C40" w:rsidRPr="00AD2555" w:rsidRDefault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ab/>
              <w:t>Elaborate</w:t>
            </w:r>
            <w:r w:rsidR="00AD2555">
              <w:rPr>
                <w:sz w:val="22"/>
                <w:szCs w:val="22"/>
                <w:lang w:val="en-GB"/>
              </w:rPr>
              <w:t>;</w:t>
            </w:r>
            <w:r w:rsidRPr="00AD2555">
              <w:rPr>
                <w:sz w:val="22"/>
                <w:szCs w:val="22"/>
                <w:lang w:val="en-GB"/>
              </w:rPr>
              <w:t xml:space="preserve"> how is </w:t>
            </w:r>
            <w:r w:rsidR="00AD2555">
              <w:rPr>
                <w:sz w:val="22"/>
                <w:szCs w:val="22"/>
                <w:lang w:val="en-GB"/>
              </w:rPr>
              <w:t>this visible</w:t>
            </w:r>
            <w:r w:rsidRPr="00AD2555">
              <w:rPr>
                <w:sz w:val="22"/>
                <w:szCs w:val="22"/>
                <w:lang w:val="en-GB"/>
              </w:rPr>
              <w:t>?</w:t>
            </w:r>
          </w:p>
        </w:tc>
      </w:tr>
      <w:tr w:rsidR="009E6C40" w:rsidRPr="00406A3F" w14:paraId="78CC9A2F" w14:textId="77777777" w:rsidTr="00F10B15">
        <w:tc>
          <w:tcPr>
            <w:tcW w:w="13994" w:type="dxa"/>
            <w:gridSpan w:val="3"/>
          </w:tcPr>
          <w:p w14:paraId="44BF8646" w14:textId="399449D6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 xml:space="preserve">What do you think will be of importance for sustainability? </w:t>
            </w:r>
          </w:p>
          <w:p w14:paraId="028F177B" w14:textId="77777777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ab/>
              <w:t>Challenges and solutions</w:t>
            </w:r>
          </w:p>
          <w:p w14:paraId="1742CD59" w14:textId="6B95C852" w:rsidR="009E6C40" w:rsidRPr="00AD2555" w:rsidRDefault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ab/>
              <w:t>What would be your role</w:t>
            </w:r>
            <w:r w:rsidR="00AD2555">
              <w:rPr>
                <w:sz w:val="22"/>
                <w:szCs w:val="22"/>
                <w:lang w:val="en-GB"/>
              </w:rPr>
              <w:t>?</w:t>
            </w:r>
          </w:p>
        </w:tc>
      </w:tr>
      <w:tr w:rsidR="009E6C40" w:rsidRPr="00406A3F" w14:paraId="21DFB19B" w14:textId="77777777" w:rsidTr="005158CE">
        <w:tc>
          <w:tcPr>
            <w:tcW w:w="13994" w:type="dxa"/>
            <w:gridSpan w:val="3"/>
          </w:tcPr>
          <w:p w14:paraId="10E8E95B" w14:textId="3D158058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>What advice would you give to a primary healthcare centr</w:t>
            </w:r>
            <w:r w:rsidR="00AD2555">
              <w:rPr>
                <w:sz w:val="22"/>
                <w:szCs w:val="22"/>
                <w:lang w:val="en-GB"/>
              </w:rPr>
              <w:t>e</w:t>
            </w:r>
            <w:r w:rsidRPr="00AD2555">
              <w:rPr>
                <w:sz w:val="22"/>
                <w:szCs w:val="22"/>
                <w:lang w:val="en-GB"/>
              </w:rPr>
              <w:t xml:space="preserve"> that wants to implement a more health-</w:t>
            </w:r>
            <w:proofErr w:type="spellStart"/>
            <w:r w:rsidRPr="00AD2555">
              <w:rPr>
                <w:sz w:val="22"/>
                <w:szCs w:val="22"/>
                <w:lang w:val="en-GB"/>
              </w:rPr>
              <w:t>promotive</w:t>
            </w:r>
            <w:proofErr w:type="spellEnd"/>
            <w:r w:rsidRPr="00AD2555">
              <w:rPr>
                <w:sz w:val="22"/>
                <w:szCs w:val="22"/>
                <w:lang w:val="en-GB"/>
              </w:rPr>
              <w:t xml:space="preserve"> way of working – what would your advice be and to whom would you direct the advice? </w:t>
            </w:r>
          </w:p>
          <w:p w14:paraId="020200A7" w14:textId="77777777" w:rsidR="009E6C40" w:rsidRPr="00AD2555" w:rsidRDefault="009E6C40">
            <w:pPr>
              <w:rPr>
                <w:sz w:val="22"/>
                <w:szCs w:val="22"/>
                <w:lang w:val="en-GB"/>
              </w:rPr>
            </w:pPr>
          </w:p>
        </w:tc>
      </w:tr>
      <w:tr w:rsidR="009E6C40" w:rsidRPr="00406A3F" w14:paraId="65D13E45" w14:textId="77777777" w:rsidTr="00DD453B">
        <w:tc>
          <w:tcPr>
            <w:tcW w:w="9329" w:type="dxa"/>
            <w:gridSpan w:val="2"/>
          </w:tcPr>
          <w:p w14:paraId="2BA9FA46" w14:textId="26305DAF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>Can you please tell me about the change journey</w:t>
            </w:r>
            <w:r w:rsidR="00AD2555">
              <w:rPr>
                <w:sz w:val="22"/>
                <w:szCs w:val="22"/>
                <w:lang w:val="en-GB"/>
              </w:rPr>
              <w:t>;</w:t>
            </w:r>
            <w:r w:rsidRPr="00AD2555">
              <w:rPr>
                <w:sz w:val="22"/>
                <w:szCs w:val="22"/>
                <w:lang w:val="en-GB"/>
              </w:rPr>
              <w:t xml:space="preserve"> how has the health-</w:t>
            </w:r>
            <w:proofErr w:type="spellStart"/>
            <w:r w:rsidRPr="00AD2555">
              <w:rPr>
                <w:sz w:val="22"/>
                <w:szCs w:val="22"/>
                <w:lang w:val="en-GB"/>
              </w:rPr>
              <w:t>promotive</w:t>
            </w:r>
            <w:proofErr w:type="spellEnd"/>
            <w:r w:rsidRPr="00AD2555">
              <w:rPr>
                <w:sz w:val="22"/>
                <w:szCs w:val="22"/>
                <w:lang w:val="en-GB"/>
              </w:rPr>
              <w:t xml:space="preserve"> way of working b</w:t>
            </w:r>
            <w:bookmarkStart w:id="0" w:name="_GoBack"/>
            <w:bookmarkEnd w:id="0"/>
            <w:r w:rsidRPr="00AD2555">
              <w:rPr>
                <w:sz w:val="22"/>
                <w:szCs w:val="22"/>
                <w:lang w:val="en-GB"/>
              </w:rPr>
              <w:t>een implemented at t</w:t>
            </w:r>
            <w:r w:rsidR="004F04A8" w:rsidRPr="00AD2555">
              <w:rPr>
                <w:sz w:val="22"/>
                <w:szCs w:val="22"/>
                <w:lang w:val="en-GB"/>
              </w:rPr>
              <w:t>he primary healthcare centr</w:t>
            </w:r>
            <w:r w:rsidR="00AD2555">
              <w:rPr>
                <w:sz w:val="22"/>
                <w:szCs w:val="22"/>
                <w:lang w:val="en-GB"/>
              </w:rPr>
              <w:t>e</w:t>
            </w:r>
            <w:r w:rsidR="004F04A8" w:rsidRPr="00AD2555">
              <w:rPr>
                <w:sz w:val="22"/>
                <w:szCs w:val="22"/>
                <w:lang w:val="en-GB"/>
              </w:rPr>
              <w:t xml:space="preserve">? </w:t>
            </w:r>
          </w:p>
          <w:p w14:paraId="32F31052" w14:textId="77777777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ab/>
              <w:t>Facilitating factors and barriers</w:t>
            </w:r>
          </w:p>
          <w:p w14:paraId="31C5D8CE" w14:textId="77777777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ab/>
              <w:t>Describe your role in the implementation process</w:t>
            </w:r>
          </w:p>
          <w:p w14:paraId="1A2AF465" w14:textId="562058FD" w:rsidR="009E6C40" w:rsidRPr="00AD2555" w:rsidRDefault="009E6C40" w:rsidP="009E6C40">
            <w:pPr>
              <w:ind w:firstLine="1304"/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>Challenges, solutions</w:t>
            </w:r>
            <w:r w:rsidR="00AD2555">
              <w:rPr>
                <w:sz w:val="22"/>
                <w:szCs w:val="22"/>
                <w:lang w:val="en-GB"/>
              </w:rPr>
              <w:t>,</w:t>
            </w:r>
            <w:r w:rsidRPr="00AD2555">
              <w:rPr>
                <w:sz w:val="22"/>
                <w:szCs w:val="22"/>
                <w:lang w:val="en-GB"/>
              </w:rPr>
              <w:t xml:space="preserve"> and support </w:t>
            </w:r>
          </w:p>
        </w:tc>
        <w:tc>
          <w:tcPr>
            <w:tcW w:w="4665" w:type="dxa"/>
          </w:tcPr>
          <w:p w14:paraId="7CEE8780" w14:textId="55D741CE" w:rsidR="009E6C40" w:rsidRPr="00AD2555" w:rsidRDefault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 xml:space="preserve">Can you please describe </w:t>
            </w:r>
            <w:r w:rsidR="00D04C3E">
              <w:rPr>
                <w:sz w:val="22"/>
                <w:szCs w:val="22"/>
                <w:lang w:val="en-GB"/>
              </w:rPr>
              <w:t>how you prepared</w:t>
            </w:r>
            <w:r w:rsidRPr="00AD2555">
              <w:rPr>
                <w:sz w:val="22"/>
                <w:szCs w:val="22"/>
                <w:lang w:val="en-GB"/>
              </w:rPr>
              <w:t xml:space="preserve"> for the role </w:t>
            </w:r>
            <w:r w:rsidR="00AD2555">
              <w:rPr>
                <w:sz w:val="22"/>
                <w:szCs w:val="22"/>
                <w:lang w:val="en-GB"/>
              </w:rPr>
              <w:t>of</w:t>
            </w:r>
            <w:r w:rsidRPr="00AD2555">
              <w:rPr>
                <w:sz w:val="22"/>
                <w:szCs w:val="22"/>
                <w:lang w:val="en-GB"/>
              </w:rPr>
              <w:t xml:space="preserve"> IF</w:t>
            </w:r>
            <w:r w:rsidR="00AD2555">
              <w:rPr>
                <w:sz w:val="22"/>
                <w:szCs w:val="22"/>
                <w:lang w:val="en-GB"/>
              </w:rPr>
              <w:t>?</w:t>
            </w:r>
          </w:p>
        </w:tc>
      </w:tr>
      <w:tr w:rsidR="009E6C40" w:rsidRPr="00406A3F" w14:paraId="2F1B72E5" w14:textId="77777777" w:rsidTr="00DD453B">
        <w:tc>
          <w:tcPr>
            <w:tcW w:w="9329" w:type="dxa"/>
            <w:gridSpan w:val="2"/>
          </w:tcPr>
          <w:p w14:paraId="77F52D19" w14:textId="77777777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665" w:type="dxa"/>
          </w:tcPr>
          <w:p w14:paraId="17A0350A" w14:textId="0B8B2E6D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 xml:space="preserve">How would you describe the implementation intervention? </w:t>
            </w:r>
          </w:p>
          <w:p w14:paraId="13D009FA" w14:textId="3E045287" w:rsidR="009E6C40" w:rsidRPr="00AD2555" w:rsidRDefault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>What worked/did not work and why</w:t>
            </w:r>
            <w:r w:rsidR="00AD2555">
              <w:rPr>
                <w:sz w:val="22"/>
                <w:szCs w:val="22"/>
                <w:lang w:val="en-GB"/>
              </w:rPr>
              <w:t>?</w:t>
            </w:r>
          </w:p>
        </w:tc>
      </w:tr>
      <w:tr w:rsidR="009E6C40" w:rsidRPr="00AD2555" w14:paraId="13792EF4" w14:textId="77777777" w:rsidTr="009E6C40">
        <w:tc>
          <w:tcPr>
            <w:tcW w:w="4664" w:type="dxa"/>
          </w:tcPr>
          <w:p w14:paraId="0D2A2176" w14:textId="58C73F06" w:rsidR="009E6C40" w:rsidRPr="00AD2555" w:rsidRDefault="004F04A8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665" w:type="dxa"/>
          </w:tcPr>
          <w:p w14:paraId="7C49C54D" w14:textId="1D56DA66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 xml:space="preserve">What are your experiences from the implementation support? </w:t>
            </w:r>
          </w:p>
          <w:p w14:paraId="35230C91" w14:textId="77777777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ab/>
              <w:t>Facilitation, support, activities</w:t>
            </w:r>
          </w:p>
          <w:p w14:paraId="1CA5D83E" w14:textId="77777777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ab/>
              <w:t>Participation in the change</w:t>
            </w:r>
          </w:p>
          <w:p w14:paraId="245259E0" w14:textId="77777777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665" w:type="dxa"/>
          </w:tcPr>
          <w:p w14:paraId="30F773C2" w14:textId="70022B4C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>Describe the activities that you have done as an IF</w:t>
            </w:r>
            <w:r w:rsidR="004F04A8" w:rsidRPr="00AD2555">
              <w:rPr>
                <w:sz w:val="22"/>
                <w:szCs w:val="22"/>
                <w:lang w:val="en-GB"/>
              </w:rPr>
              <w:t xml:space="preserve">. </w:t>
            </w:r>
            <w:r w:rsidRPr="00AD2555">
              <w:rPr>
                <w:sz w:val="22"/>
                <w:szCs w:val="22"/>
                <w:lang w:val="en-GB"/>
              </w:rPr>
              <w:t xml:space="preserve">What was most </w:t>
            </w:r>
            <w:r w:rsidR="00AD2555">
              <w:rPr>
                <w:sz w:val="22"/>
                <w:szCs w:val="22"/>
                <w:lang w:val="en-GB"/>
              </w:rPr>
              <w:t>impactful</w:t>
            </w:r>
            <w:r w:rsidRPr="00AD2555">
              <w:rPr>
                <w:sz w:val="22"/>
                <w:szCs w:val="22"/>
                <w:lang w:val="en-GB"/>
              </w:rPr>
              <w:t>/important</w:t>
            </w:r>
            <w:r w:rsidR="004F04A8" w:rsidRPr="00AD2555">
              <w:rPr>
                <w:sz w:val="22"/>
                <w:szCs w:val="22"/>
                <w:lang w:val="en-GB"/>
              </w:rPr>
              <w:t>?</w:t>
            </w:r>
          </w:p>
          <w:p w14:paraId="2020A18F" w14:textId="1E43E777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ab/>
              <w:t>Challenges and workarounds</w:t>
            </w:r>
          </w:p>
          <w:p w14:paraId="1EE2BAC0" w14:textId="77777777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ab/>
              <w:t>Facilitating factors and support</w:t>
            </w:r>
          </w:p>
          <w:p w14:paraId="064EAE16" w14:textId="49A66329" w:rsidR="009E6C40" w:rsidRPr="00AD2555" w:rsidRDefault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ab/>
              <w:t>Competing interests</w:t>
            </w:r>
          </w:p>
        </w:tc>
      </w:tr>
      <w:tr w:rsidR="009E6C40" w:rsidRPr="00406A3F" w14:paraId="732F2828" w14:textId="77777777" w:rsidTr="009E6C40">
        <w:tc>
          <w:tcPr>
            <w:tcW w:w="4664" w:type="dxa"/>
          </w:tcPr>
          <w:p w14:paraId="274ED82D" w14:textId="77777777" w:rsidR="009E6C40" w:rsidRPr="00AD2555" w:rsidRDefault="009E6C4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665" w:type="dxa"/>
          </w:tcPr>
          <w:p w14:paraId="16C7FA89" w14:textId="01387510" w:rsidR="009E6C40" w:rsidRPr="00AD2555" w:rsidRDefault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>Does the health-</w:t>
            </w:r>
            <w:proofErr w:type="spellStart"/>
            <w:r w:rsidRPr="00AD2555">
              <w:rPr>
                <w:sz w:val="22"/>
                <w:szCs w:val="22"/>
                <w:lang w:val="en-GB"/>
              </w:rPr>
              <w:t>promotive</w:t>
            </w:r>
            <w:proofErr w:type="spellEnd"/>
            <w:r w:rsidRPr="00AD2555">
              <w:rPr>
                <w:sz w:val="22"/>
                <w:szCs w:val="22"/>
                <w:lang w:val="en-GB"/>
              </w:rPr>
              <w:t xml:space="preserve"> way of working fit the clinical work</w:t>
            </w:r>
            <w:r w:rsidR="00AD2555">
              <w:rPr>
                <w:sz w:val="22"/>
                <w:szCs w:val="22"/>
                <w:lang w:val="en-GB"/>
              </w:rPr>
              <w:t>?</w:t>
            </w:r>
            <w:r w:rsidRPr="00AD2555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665" w:type="dxa"/>
          </w:tcPr>
          <w:p w14:paraId="10E3187D" w14:textId="77777777" w:rsidR="009E6C40" w:rsidRPr="00AD2555" w:rsidRDefault="009E6C40">
            <w:pPr>
              <w:rPr>
                <w:sz w:val="22"/>
                <w:szCs w:val="22"/>
                <w:lang w:val="en-GB"/>
              </w:rPr>
            </w:pPr>
          </w:p>
        </w:tc>
      </w:tr>
      <w:tr w:rsidR="009E6C40" w:rsidRPr="00406A3F" w14:paraId="2D6396FD" w14:textId="77777777" w:rsidTr="009E6C40">
        <w:tc>
          <w:tcPr>
            <w:tcW w:w="4664" w:type="dxa"/>
          </w:tcPr>
          <w:p w14:paraId="4EEEC926" w14:textId="77777777" w:rsidR="009E6C40" w:rsidRPr="00AD2555" w:rsidRDefault="009E6C4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665" w:type="dxa"/>
          </w:tcPr>
          <w:p w14:paraId="39A790F2" w14:textId="7A744377" w:rsidR="009E6C40" w:rsidRPr="00AD2555" w:rsidRDefault="009E6C40" w:rsidP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 xml:space="preserve">Describe whether you received feedback. If </w:t>
            </w:r>
            <w:proofErr w:type="gramStart"/>
            <w:r w:rsidRPr="00AD2555">
              <w:rPr>
                <w:sz w:val="22"/>
                <w:szCs w:val="22"/>
                <w:lang w:val="en-GB"/>
              </w:rPr>
              <w:t>so</w:t>
            </w:r>
            <w:r w:rsidR="00AD2555">
              <w:rPr>
                <w:sz w:val="22"/>
                <w:szCs w:val="22"/>
                <w:lang w:val="en-GB"/>
              </w:rPr>
              <w:t>:</w:t>
            </w:r>
            <w:proofErr w:type="gramEnd"/>
            <w:r w:rsidRPr="00AD2555">
              <w:rPr>
                <w:sz w:val="22"/>
                <w:szCs w:val="22"/>
                <w:lang w:val="en-GB"/>
              </w:rPr>
              <w:t xml:space="preserve"> from whom, how, was it helpful?</w:t>
            </w:r>
          </w:p>
        </w:tc>
        <w:tc>
          <w:tcPr>
            <w:tcW w:w="4665" w:type="dxa"/>
          </w:tcPr>
          <w:p w14:paraId="6C705B18" w14:textId="77777777" w:rsidR="009E6C40" w:rsidRPr="00AD2555" w:rsidRDefault="009E6C40">
            <w:pPr>
              <w:rPr>
                <w:sz w:val="22"/>
                <w:szCs w:val="22"/>
                <w:lang w:val="en-GB"/>
              </w:rPr>
            </w:pPr>
          </w:p>
        </w:tc>
      </w:tr>
      <w:tr w:rsidR="009E6C40" w:rsidRPr="00406A3F" w14:paraId="4D352E2E" w14:textId="77777777" w:rsidTr="009E6C40">
        <w:tc>
          <w:tcPr>
            <w:tcW w:w="4664" w:type="dxa"/>
          </w:tcPr>
          <w:p w14:paraId="38AFE2ED" w14:textId="77777777" w:rsidR="009E6C40" w:rsidRPr="00AD2555" w:rsidRDefault="009E6C4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665" w:type="dxa"/>
          </w:tcPr>
          <w:p w14:paraId="4EA168F3" w14:textId="3E1F17D6" w:rsidR="009E6C40" w:rsidRPr="00AD2555" w:rsidRDefault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>Have you identified new groups of patients that you now address lifestyle habits</w:t>
            </w:r>
            <w:r w:rsidR="00AD2555">
              <w:rPr>
                <w:sz w:val="22"/>
                <w:szCs w:val="22"/>
                <w:lang w:val="en-GB"/>
              </w:rPr>
              <w:t xml:space="preserve"> with?</w:t>
            </w:r>
            <w:r w:rsidRPr="00AD2555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665" w:type="dxa"/>
          </w:tcPr>
          <w:p w14:paraId="21441DBA" w14:textId="77777777" w:rsidR="009E6C40" w:rsidRPr="00AD2555" w:rsidRDefault="009E6C40">
            <w:pPr>
              <w:rPr>
                <w:sz w:val="22"/>
                <w:szCs w:val="22"/>
                <w:lang w:val="en-GB"/>
              </w:rPr>
            </w:pPr>
          </w:p>
        </w:tc>
      </w:tr>
      <w:tr w:rsidR="009E6C40" w:rsidRPr="00406A3F" w14:paraId="38FF71A9" w14:textId="77777777" w:rsidTr="009E6C40">
        <w:tc>
          <w:tcPr>
            <w:tcW w:w="4664" w:type="dxa"/>
          </w:tcPr>
          <w:p w14:paraId="58A62ACB" w14:textId="77777777" w:rsidR="009E6C40" w:rsidRPr="00AD2555" w:rsidRDefault="009E6C4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665" w:type="dxa"/>
          </w:tcPr>
          <w:p w14:paraId="79C4A5C7" w14:textId="46F94DF0" w:rsidR="009E6C40" w:rsidRPr="00AD2555" w:rsidRDefault="009E6C40">
            <w:pPr>
              <w:rPr>
                <w:sz w:val="22"/>
                <w:szCs w:val="22"/>
                <w:lang w:val="en-GB"/>
              </w:rPr>
            </w:pPr>
            <w:r w:rsidRPr="00AD2555">
              <w:rPr>
                <w:sz w:val="22"/>
                <w:szCs w:val="22"/>
                <w:lang w:val="en-GB"/>
              </w:rPr>
              <w:t xml:space="preserve">Describe how the patients react </w:t>
            </w:r>
          </w:p>
        </w:tc>
        <w:tc>
          <w:tcPr>
            <w:tcW w:w="4665" w:type="dxa"/>
          </w:tcPr>
          <w:p w14:paraId="0818C30D" w14:textId="77777777" w:rsidR="009E6C40" w:rsidRPr="00AD2555" w:rsidRDefault="009E6C40">
            <w:pPr>
              <w:rPr>
                <w:sz w:val="22"/>
                <w:szCs w:val="22"/>
                <w:lang w:val="en-GB"/>
              </w:rPr>
            </w:pPr>
          </w:p>
        </w:tc>
      </w:tr>
    </w:tbl>
    <w:p w14:paraId="3540D497" w14:textId="061F54F1" w:rsidR="009E6C40" w:rsidRPr="00AD2555" w:rsidRDefault="00AD2555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F = internal facilitator, PHC = primary health care</w:t>
      </w:r>
    </w:p>
    <w:sectPr w:rsidR="009E6C40" w:rsidRPr="00AD2555" w:rsidSect="009E6C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C40"/>
    <w:rsid w:val="001917C0"/>
    <w:rsid w:val="00406A3F"/>
    <w:rsid w:val="0043634B"/>
    <w:rsid w:val="004F04A8"/>
    <w:rsid w:val="0065465E"/>
    <w:rsid w:val="007438AC"/>
    <w:rsid w:val="00837189"/>
    <w:rsid w:val="009A497A"/>
    <w:rsid w:val="009E6C40"/>
    <w:rsid w:val="00AD2555"/>
    <w:rsid w:val="00D0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4EC6C8"/>
  <w15:docId w15:val="{8E762572-0FE6-406D-BA9F-91D4F0277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E6C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E6C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E6C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E6C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E6C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E6C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E6C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E6C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E6C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E6C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E6C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E6C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E6C4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E6C4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E6C4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E6C4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E6C4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E6C4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E6C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E6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E6C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E6C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E6C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E6C4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E6C4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E6C4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E6C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E6C4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E6C4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E6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AD255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D2555"/>
    <w:pPr>
      <w:spacing w:line="240" w:lineRule="auto"/>
    </w:pPr>
    <w:rPr>
      <w:sz w:val="28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D2555"/>
    <w:rPr>
      <w:sz w:val="2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D2555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D25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2555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AD25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D255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OL</Company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agård Ylva, Univsjukv forsk cent FOU</dc:creator>
  <cp:keywords/>
  <dc:description/>
  <cp:lastModifiedBy>Berntsson Karin, Karolina VC</cp:lastModifiedBy>
  <cp:revision>3</cp:revision>
  <dcterms:created xsi:type="dcterms:W3CDTF">2025-08-19T14:04:00Z</dcterms:created>
  <dcterms:modified xsi:type="dcterms:W3CDTF">2025-08-20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3-27T13:26:38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ace39228-84df-4928-886d-5ab11569eade</vt:lpwstr>
  </property>
  <property fmtid="{D5CDD505-2E9C-101B-9397-08002B2CF9AE}" pid="8" name="MSIP_Label_7a967b6a-3783-47cf-8fdb-0b1118f65e05_ContentBits">
    <vt:lpwstr>0</vt:lpwstr>
  </property>
</Properties>
</file>